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FC847" w14:textId="77777777" w:rsidR="009A1A74" w:rsidRPr="00EA402A" w:rsidRDefault="009A1A74" w:rsidP="009A1A7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A402A">
        <w:rPr>
          <w:rFonts w:ascii="Times New Roman" w:eastAsia="宋体" w:hAnsi="Times New Roman" w:cs="Times New Roman"/>
          <w:b/>
          <w:sz w:val="24"/>
          <w:szCs w:val="24"/>
        </w:rPr>
        <w:t>Appendices</w:t>
      </w:r>
    </w:p>
    <w:p w14:paraId="0A23464E" w14:textId="77777777" w:rsidR="009A1A74" w:rsidRPr="00EA402A" w:rsidRDefault="009A1A74" w:rsidP="009A1A74">
      <w:pPr>
        <w:spacing w:beforeLines="50" w:before="156" w:afterLines="50" w:after="156"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  <w:r w:rsidRPr="00EA402A">
        <w:rPr>
          <w:rFonts w:ascii="Times New Roman" w:eastAsia="宋体" w:hAnsi="Times New Roman" w:cs="Times New Roman"/>
          <w:b/>
          <w:szCs w:val="21"/>
        </w:rPr>
        <w:t>Appendix 1 Comparability of Mandarin and English senten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169"/>
        <w:gridCol w:w="1169"/>
        <w:gridCol w:w="1169"/>
        <w:gridCol w:w="1170"/>
      </w:tblGrid>
      <w:tr w:rsidR="009A1A74" w:rsidRPr="00EA402A" w14:paraId="0DA5530B" w14:textId="77777777" w:rsidTr="0041158D">
        <w:trPr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4CD137" w14:textId="77777777" w:rsidR="009A1A74" w:rsidRPr="00EA402A" w:rsidRDefault="009A1A74" w:rsidP="00411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02EB45" w14:textId="77777777" w:rsidR="009A1A74" w:rsidRPr="00EA402A" w:rsidRDefault="009A1A74" w:rsidP="0041158D">
            <w:pPr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LC sentences</w:t>
            </w:r>
          </w:p>
        </w:tc>
        <w:tc>
          <w:tcPr>
            <w:tcW w:w="23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7088A10" w14:textId="77777777" w:rsidR="009A1A74" w:rsidRPr="00EA402A" w:rsidRDefault="009A1A74" w:rsidP="0041158D">
            <w:pPr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HC sentences</w:t>
            </w:r>
          </w:p>
        </w:tc>
      </w:tr>
      <w:tr w:rsidR="009A1A74" w:rsidRPr="00EA402A" w14:paraId="6F45E382" w14:textId="77777777" w:rsidTr="0041158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F8E90" w14:textId="77777777" w:rsidR="009A1A74" w:rsidRPr="00EA402A" w:rsidRDefault="009A1A74" w:rsidP="0041158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BCDB51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Mandar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C36845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27F2C1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Mandar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3CB09DB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</w:tbl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69"/>
        <w:gridCol w:w="1169"/>
        <w:gridCol w:w="1169"/>
        <w:gridCol w:w="1170"/>
      </w:tblGrid>
      <w:tr w:rsidR="009A1A74" w:rsidRPr="00EA402A" w14:paraId="6548F660" w14:textId="77777777" w:rsidTr="0041158D">
        <w:trPr>
          <w:jc w:val="center"/>
        </w:trPr>
        <w:tc>
          <w:tcPr>
            <w:tcW w:w="3261" w:type="dxa"/>
            <w:hideMark/>
          </w:tcPr>
          <w:p w14:paraId="6735E0F8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Average word count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90475EB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B2C7A7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462BC49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DE17E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A1A74" w:rsidRPr="00EA402A" w14:paraId="61566372" w14:textId="77777777" w:rsidTr="0041158D">
        <w:trPr>
          <w:jc w:val="center"/>
        </w:trPr>
        <w:tc>
          <w:tcPr>
            <w:tcW w:w="3261" w:type="dxa"/>
            <w:hideMark/>
          </w:tcPr>
          <w:p w14:paraId="3B20B6E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Frequent word percentage (%)</w:t>
            </w:r>
          </w:p>
          <w:p w14:paraId="7114FF86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within 1-1000 interval</w:t>
            </w:r>
          </w:p>
          <w:p w14:paraId="4D9BA872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01-2000 interval</w:t>
            </w:r>
          </w:p>
          <w:p w14:paraId="679A057D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001-3000 interval</w:t>
            </w:r>
          </w:p>
          <w:p w14:paraId="1AD171B7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3001-4000 interval</w:t>
            </w:r>
          </w:p>
          <w:p w14:paraId="70044322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4001-5000 interval</w:t>
            </w:r>
          </w:p>
          <w:p w14:paraId="6E905E6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 xml:space="preserve">above 5000 </w:t>
            </w:r>
            <w:proofErr w:type="gramStart"/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  <w:proofErr w:type="gramEnd"/>
          </w:p>
        </w:tc>
        <w:tc>
          <w:tcPr>
            <w:tcW w:w="1169" w:type="dxa"/>
          </w:tcPr>
          <w:p w14:paraId="33822A06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30039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89.88</w:t>
            </w:r>
          </w:p>
          <w:p w14:paraId="597C4E97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  <w:p w14:paraId="10DFE66D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  <w:p w14:paraId="7897A8D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6D34C6E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14:paraId="1CC039F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69" w:type="dxa"/>
          </w:tcPr>
          <w:p w14:paraId="157C26FA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EFF66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90.07</w:t>
            </w:r>
          </w:p>
          <w:p w14:paraId="4ECD708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  <w:p w14:paraId="3A624548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  <w:p w14:paraId="6708A00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50EF908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  <w:p w14:paraId="11881AB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69" w:type="dxa"/>
          </w:tcPr>
          <w:p w14:paraId="2D7543CF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71C91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69.46</w:t>
            </w:r>
          </w:p>
          <w:p w14:paraId="39CF9B47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  <w:p w14:paraId="6C84B9E6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  <w:p w14:paraId="3ADC94DB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3B476967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  <w:p w14:paraId="3DA3781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4.15</w:t>
            </w:r>
          </w:p>
        </w:tc>
        <w:tc>
          <w:tcPr>
            <w:tcW w:w="1170" w:type="dxa"/>
          </w:tcPr>
          <w:p w14:paraId="43423AB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D3085F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68.60</w:t>
            </w:r>
          </w:p>
          <w:p w14:paraId="60F4FD7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  <w:p w14:paraId="31AC15E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  <w:p w14:paraId="31D1BCDA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14:paraId="5646C0E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  <w:p w14:paraId="736413B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</w:tr>
      <w:tr w:rsidR="009A1A74" w:rsidRPr="00EA402A" w14:paraId="3D22C441" w14:textId="77777777" w:rsidTr="0041158D">
        <w:trPr>
          <w:jc w:val="center"/>
        </w:trPr>
        <w:tc>
          <w:tcPr>
            <w:tcW w:w="3261" w:type="dxa"/>
            <w:hideMark/>
          </w:tcPr>
          <w:p w14:paraId="4A31FD5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Average notional word density (%)</w:t>
            </w:r>
          </w:p>
        </w:tc>
        <w:tc>
          <w:tcPr>
            <w:tcW w:w="1169" w:type="dxa"/>
            <w:hideMark/>
          </w:tcPr>
          <w:p w14:paraId="7AD0757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81.19</w:t>
            </w:r>
          </w:p>
        </w:tc>
        <w:tc>
          <w:tcPr>
            <w:tcW w:w="1169" w:type="dxa"/>
            <w:hideMark/>
          </w:tcPr>
          <w:p w14:paraId="2A36B93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78.63</w:t>
            </w:r>
          </w:p>
        </w:tc>
        <w:tc>
          <w:tcPr>
            <w:tcW w:w="1169" w:type="dxa"/>
            <w:hideMark/>
          </w:tcPr>
          <w:p w14:paraId="106D0166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78.95</w:t>
            </w:r>
          </w:p>
        </w:tc>
        <w:tc>
          <w:tcPr>
            <w:tcW w:w="1170" w:type="dxa"/>
            <w:hideMark/>
          </w:tcPr>
          <w:p w14:paraId="40DB6E49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78.09</w:t>
            </w:r>
          </w:p>
        </w:tc>
      </w:tr>
      <w:tr w:rsidR="009A1A74" w:rsidRPr="00EA402A" w14:paraId="23D1E977" w14:textId="77777777" w:rsidTr="0041158D">
        <w:trPr>
          <w:jc w:val="center"/>
        </w:trPr>
        <w:tc>
          <w:tcPr>
            <w:tcW w:w="3261" w:type="dxa"/>
            <w:hideMark/>
          </w:tcPr>
          <w:p w14:paraId="79CFD45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Average pronoun density (%)</w:t>
            </w:r>
          </w:p>
        </w:tc>
        <w:tc>
          <w:tcPr>
            <w:tcW w:w="1169" w:type="dxa"/>
            <w:hideMark/>
          </w:tcPr>
          <w:p w14:paraId="3513036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1169" w:type="dxa"/>
            <w:hideMark/>
          </w:tcPr>
          <w:p w14:paraId="3577280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1169" w:type="dxa"/>
            <w:hideMark/>
          </w:tcPr>
          <w:p w14:paraId="3746FCD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1170" w:type="dxa"/>
            <w:hideMark/>
          </w:tcPr>
          <w:p w14:paraId="395F9B3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</w:tr>
      <w:tr w:rsidR="009A1A74" w:rsidRPr="00EA402A" w14:paraId="75B13A1B" w14:textId="77777777" w:rsidTr="004115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F6505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Average translatability 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744EAD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FB2A79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9945E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1AFEE4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</w:tr>
    </w:tbl>
    <w:p w14:paraId="2B0F1060" w14:textId="77777777" w:rsidR="009A1A74" w:rsidRPr="00EA402A" w:rsidRDefault="009A1A74" w:rsidP="009A1A74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 w:rsidRPr="00EA402A">
        <w:rPr>
          <w:rFonts w:ascii="Times New Roman" w:eastAsia="宋体" w:hAnsi="Times New Roman" w:cs="Times New Roman"/>
          <w:b/>
          <w:szCs w:val="21"/>
        </w:rPr>
        <w:br w:type="page"/>
      </w:r>
    </w:p>
    <w:p w14:paraId="7BF4025F" w14:textId="77777777" w:rsidR="009A1A74" w:rsidRPr="00EA402A" w:rsidRDefault="009A1A74" w:rsidP="009A1A74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402A">
        <w:rPr>
          <w:rFonts w:ascii="Times New Roman" w:eastAsia="宋体" w:hAnsi="Times New Roman" w:cs="Times New Roman"/>
          <w:b/>
          <w:szCs w:val="21"/>
        </w:rPr>
        <w:lastRenderedPageBreak/>
        <w:t>Appendix 2 Distinction between LC and HC sentences in both languag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2055"/>
        <w:gridCol w:w="2055"/>
      </w:tblGrid>
      <w:tr w:rsidR="009A1A74" w:rsidRPr="00EA402A" w14:paraId="0B5C3855" w14:textId="77777777" w:rsidTr="0041158D">
        <w:trPr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0BEBFF" w14:textId="77777777" w:rsidR="009A1A74" w:rsidRPr="00EA402A" w:rsidRDefault="009A1A74" w:rsidP="00411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698EA5" w14:textId="77777777" w:rsidR="009A1A74" w:rsidRPr="00EA402A" w:rsidRDefault="009A1A74" w:rsidP="0041158D">
            <w:pPr>
              <w:pBdr>
                <w:bottom w:val="single" w:sz="6" w:space="0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Mandarin sentences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923732" w14:textId="77777777" w:rsidR="009A1A74" w:rsidRPr="00EA402A" w:rsidRDefault="009A1A74" w:rsidP="0041158D">
            <w:pPr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English sentences</w:t>
            </w:r>
          </w:p>
        </w:tc>
      </w:tr>
      <w:tr w:rsidR="009A1A74" w:rsidRPr="00EA402A" w14:paraId="4D10DA06" w14:textId="77777777" w:rsidTr="0041158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E9CD13" w14:textId="77777777" w:rsidR="009A1A74" w:rsidRPr="00EA402A" w:rsidRDefault="009A1A74" w:rsidP="0041158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36D3496" w14:textId="77777777" w:rsidR="009A1A74" w:rsidRPr="00EA402A" w:rsidRDefault="009A1A74" w:rsidP="0041158D">
            <w:pPr>
              <w:tabs>
                <w:tab w:val="left" w:pos="976"/>
                <w:tab w:val="center" w:pos="194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F871A83" w14:textId="77777777" w:rsidR="009A1A74" w:rsidRPr="00EA402A" w:rsidRDefault="009A1A74" w:rsidP="0041158D">
            <w:pPr>
              <w:tabs>
                <w:tab w:val="left" w:pos="976"/>
                <w:tab w:val="center" w:pos="194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</w:tbl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55"/>
        <w:gridCol w:w="2055"/>
      </w:tblGrid>
      <w:tr w:rsidR="009A1A74" w:rsidRPr="00EA402A" w14:paraId="57E58491" w14:textId="77777777" w:rsidTr="0041158D">
        <w:trPr>
          <w:jc w:val="center"/>
        </w:trPr>
        <w:tc>
          <w:tcPr>
            <w:tcW w:w="3261" w:type="dxa"/>
            <w:hideMark/>
          </w:tcPr>
          <w:p w14:paraId="1A88E821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Frequent word percentage (%)</w:t>
            </w:r>
          </w:p>
          <w:p w14:paraId="113E0C90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within 1-1000 interval</w:t>
            </w:r>
          </w:p>
          <w:p w14:paraId="1474AA3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1001-2000 interval</w:t>
            </w:r>
          </w:p>
          <w:p w14:paraId="5AB382E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2001-3000 interval</w:t>
            </w:r>
          </w:p>
          <w:p w14:paraId="33B2DB1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3001-4000 interval</w:t>
            </w:r>
          </w:p>
          <w:p w14:paraId="6F8B2FFB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4001-5000 interval</w:t>
            </w:r>
          </w:p>
          <w:p w14:paraId="49BCA658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 xml:space="preserve">above 5000 </w:t>
            </w:r>
            <w:proofErr w:type="gramStart"/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  <w:proofErr w:type="gramEnd"/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46690A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89420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6A977440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14:paraId="4F53B947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14:paraId="59F7C690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11896020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5E396EFC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639EB3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CC1B1B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5538D218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7FE0C326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  <w:p w14:paraId="6CAB803D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14:paraId="0A6392AF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8FEF40E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9A1A74" w:rsidRPr="00EA402A" w14:paraId="76AFC3C7" w14:textId="77777777" w:rsidTr="004115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1B9375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Average translatability valu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F4AEBF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E0948D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402A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</w:tbl>
    <w:p w14:paraId="4FF6B256" w14:textId="77777777" w:rsidR="009A1A74" w:rsidRPr="00EA402A" w:rsidRDefault="009A1A74" w:rsidP="009A1A74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 w:rsidRPr="00EA402A">
        <w:rPr>
          <w:rFonts w:ascii="Times New Roman" w:eastAsia="宋体" w:hAnsi="Times New Roman" w:cs="Times New Roman"/>
          <w:b/>
          <w:szCs w:val="21"/>
        </w:rPr>
        <w:br w:type="page"/>
      </w:r>
    </w:p>
    <w:p w14:paraId="46246F9F" w14:textId="77777777" w:rsidR="009A1A74" w:rsidRPr="00EA402A" w:rsidRDefault="009A1A74" w:rsidP="009A1A74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EA402A">
        <w:rPr>
          <w:rFonts w:ascii="Times New Roman" w:eastAsia="宋体" w:hAnsi="Times New Roman" w:cs="Times New Roman"/>
          <w:b/>
          <w:szCs w:val="21"/>
        </w:rPr>
        <w:lastRenderedPageBreak/>
        <w:t>Appendix 3 The 3D MNI Coordinates of the 68 Channels and the Corresponding Brain Area</w:t>
      </w:r>
    </w:p>
    <w:p w14:paraId="7EDB138E" w14:textId="77777777" w:rsidR="009A1A74" w:rsidRPr="00EA402A" w:rsidRDefault="009A1A74" w:rsidP="009A1A74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567"/>
        <w:gridCol w:w="1134"/>
        <w:gridCol w:w="993"/>
        <w:gridCol w:w="3560"/>
      </w:tblGrid>
      <w:tr w:rsidR="009A1A74" w:rsidRPr="00EA402A" w14:paraId="31D7F5BC" w14:textId="77777777" w:rsidTr="0041158D">
        <w:trPr>
          <w:trHeight w:val="113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58A24E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Channels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</w:tcBorders>
            <w:vAlign w:val="center"/>
          </w:tcPr>
          <w:p w14:paraId="0FB65E3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NI coordinat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248B1C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Hemispher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19D904A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Brodmann</w:t>
            </w:r>
            <w:r w:rsidRPr="00EA40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3560" w:type="dxa"/>
            <w:vMerge w:val="restart"/>
            <w:tcBorders>
              <w:top w:val="single" w:sz="8" w:space="0" w:color="auto"/>
            </w:tcBorders>
            <w:vAlign w:val="center"/>
          </w:tcPr>
          <w:p w14:paraId="35950B1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rea for localization</w:t>
            </w:r>
          </w:p>
        </w:tc>
      </w:tr>
      <w:tr w:rsidR="009A1A74" w:rsidRPr="00EA402A" w14:paraId="3A304ABA" w14:textId="77777777" w:rsidTr="0041158D">
        <w:trPr>
          <w:trHeight w:val="113"/>
        </w:trPr>
        <w:tc>
          <w:tcPr>
            <w:tcW w:w="1134" w:type="dxa"/>
            <w:vMerge/>
            <w:vAlign w:val="center"/>
          </w:tcPr>
          <w:p w14:paraId="44FAE87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68B5F04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26CFD11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y</w:t>
            </w: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0D94945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1134" w:type="dxa"/>
            <w:vMerge/>
            <w:vAlign w:val="center"/>
          </w:tcPr>
          <w:p w14:paraId="180C215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4685F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3560" w:type="dxa"/>
            <w:vMerge/>
            <w:vAlign w:val="center"/>
          </w:tcPr>
          <w:p w14:paraId="532B2B7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9A1A74" w:rsidRPr="00EA402A" w14:paraId="061BBFCF" w14:textId="77777777" w:rsidTr="0041158D">
        <w:trPr>
          <w:trHeight w:val="113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9AFA61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1284EA5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101E3DA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733119A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DB1BC3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668D50F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tcBorders>
              <w:top w:val="single" w:sz="6" w:space="0" w:color="auto"/>
            </w:tcBorders>
            <w:vAlign w:val="center"/>
          </w:tcPr>
          <w:p w14:paraId="56689B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15298A5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19A16F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7" w:type="dxa"/>
            <w:vAlign w:val="center"/>
          </w:tcPr>
          <w:p w14:paraId="3F6F75A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vAlign w:val="center"/>
          </w:tcPr>
          <w:p w14:paraId="3201F1A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vAlign w:val="center"/>
          </w:tcPr>
          <w:p w14:paraId="0FA1111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3118EB9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412794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73C2D9C7" w14:textId="77777777" w:rsidR="009A1A74" w:rsidRPr="00EA402A" w:rsidRDefault="009A1A74" w:rsidP="0041158D">
            <w:pPr>
              <w:tabs>
                <w:tab w:val="left" w:pos="480"/>
              </w:tabs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2079F39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5AD574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67" w:type="dxa"/>
            <w:vAlign w:val="center"/>
          </w:tcPr>
          <w:p w14:paraId="15F9AAD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261CAE2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</w:tcPr>
          <w:p w14:paraId="355143F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09AA217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5ED3BDC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7C2487C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70B05C8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1831CD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67" w:type="dxa"/>
            <w:vAlign w:val="center"/>
          </w:tcPr>
          <w:p w14:paraId="1DF4FE1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567" w:type="dxa"/>
            <w:vAlign w:val="center"/>
          </w:tcPr>
          <w:p w14:paraId="5AC406A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2D41162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34FB4BD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798DB4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2E2230A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3D4CD8C3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8DB01F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567" w:type="dxa"/>
            <w:vAlign w:val="center"/>
          </w:tcPr>
          <w:p w14:paraId="44E7F11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567" w:type="dxa"/>
            <w:vAlign w:val="center"/>
          </w:tcPr>
          <w:p w14:paraId="111909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  <w:vAlign w:val="center"/>
          </w:tcPr>
          <w:p w14:paraId="0894F12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54F49E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476D3CC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44C10E4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08B09187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824821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7" w:type="dxa"/>
            <w:vAlign w:val="center"/>
          </w:tcPr>
          <w:p w14:paraId="3B9E75C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4918541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vAlign w:val="center"/>
          </w:tcPr>
          <w:p w14:paraId="455DD9A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3C74C95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675C11D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5225A17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2E0558E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8CB911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7" w:type="dxa"/>
            <w:vAlign w:val="center"/>
          </w:tcPr>
          <w:p w14:paraId="348A80F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40825A9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</w:tcPr>
          <w:p w14:paraId="63D980E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2A3242E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653C975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6086CA22" w14:textId="77777777" w:rsidR="009A1A74" w:rsidRPr="00EA402A" w:rsidRDefault="009A1A74" w:rsidP="0041158D">
            <w:pPr>
              <w:tabs>
                <w:tab w:val="left" w:pos="705"/>
              </w:tabs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11539C82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E30C5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67" w:type="dxa"/>
            <w:vAlign w:val="center"/>
          </w:tcPr>
          <w:p w14:paraId="500EE37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567" w:type="dxa"/>
            <w:vAlign w:val="center"/>
          </w:tcPr>
          <w:p w14:paraId="6638E5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2FC2C1F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D97597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12505AC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2FB6C29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4DB427B2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FA7DA8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67" w:type="dxa"/>
            <w:vAlign w:val="center"/>
          </w:tcPr>
          <w:p w14:paraId="75783D5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0D5546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331480C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349D78C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993" w:type="dxa"/>
            <w:vAlign w:val="center"/>
          </w:tcPr>
          <w:p w14:paraId="182F81B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719073B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1875B1FF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363A70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710B05A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4EE43F7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25639EC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79D0383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409D86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60" w:type="dxa"/>
            <w:vAlign w:val="center"/>
          </w:tcPr>
          <w:p w14:paraId="48C0687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opolar area</w:t>
            </w:r>
          </w:p>
        </w:tc>
      </w:tr>
      <w:tr w:rsidR="009A1A74" w:rsidRPr="00EA402A" w14:paraId="2ACC476D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63A3FA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33A8D67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567" w:type="dxa"/>
            <w:vAlign w:val="center"/>
          </w:tcPr>
          <w:p w14:paraId="6F38632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6141AE4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2FC7E09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1FFD1E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  <w:vAlign w:val="center"/>
          </w:tcPr>
          <w:p w14:paraId="6E255F7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6FC8835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9DCE95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2AF109D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567" w:type="dxa"/>
            <w:vAlign w:val="center"/>
          </w:tcPr>
          <w:p w14:paraId="7C138FE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</w:tcPr>
          <w:p w14:paraId="1583F14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01CCD7F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A84D82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4565DC7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6E715D1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A63C24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6021DD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0E30475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</w:tcPr>
          <w:p w14:paraId="6D2DD5E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1274F8E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C7EAAD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126CAE8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4EBC50DD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E0E387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52981A4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3035A7E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</w:tcPr>
          <w:p w14:paraId="15764D8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76886E3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6AF8DC5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682AD8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7FFC59F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97714A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585F8FB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567" w:type="dxa"/>
            <w:vAlign w:val="center"/>
          </w:tcPr>
          <w:p w14:paraId="6518A1B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14:paraId="7D01B61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45B34F7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0AFBA02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723BECE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02FB3B6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F14694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1D173E6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1FC0DF9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vAlign w:val="center"/>
          </w:tcPr>
          <w:p w14:paraId="454D665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455CC97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13A99F3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6D4ECC2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2A1DE844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B22B7A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7DEC8EA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772ABAA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14:paraId="3D473B8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70C2D5E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7D94B31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4CA67D3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1C195C1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864514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1B8E925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567" w:type="dxa"/>
            <w:vAlign w:val="center"/>
          </w:tcPr>
          <w:p w14:paraId="4791F2D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vAlign w:val="center"/>
          </w:tcPr>
          <w:p w14:paraId="451F1CD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55A351E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758A024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4A86453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4C8D40D4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3EFB34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6DBD967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567" w:type="dxa"/>
            <w:vAlign w:val="center"/>
          </w:tcPr>
          <w:p w14:paraId="1D422DB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0EE1BC0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04F7F30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3732FEC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3A64EAB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5622AC36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1FCD0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3AD3823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5F3660E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vAlign w:val="center"/>
          </w:tcPr>
          <w:p w14:paraId="443136B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2F0DFE4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6E0A8C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33B8DDD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6CE7D61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B35752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14:paraId="1CDD05D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center"/>
          </w:tcPr>
          <w:p w14:paraId="6636797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52DF0BC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51D3653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35DF21A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4C1C189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5A5ED8B6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50CC83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266883E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567" w:type="dxa"/>
            <w:vAlign w:val="center"/>
          </w:tcPr>
          <w:p w14:paraId="1299CE3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</w:tcPr>
          <w:p w14:paraId="31884FB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556733D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733C8B7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74BEE4D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02207469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3ACA3A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110ECF8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03B442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center"/>
          </w:tcPr>
          <w:p w14:paraId="7CB37B0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0C832E4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993" w:type="dxa"/>
            <w:vAlign w:val="center"/>
          </w:tcPr>
          <w:p w14:paraId="1F9362B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743DCE4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4B2ACF8B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21E8D2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14:paraId="591AD78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75CC5C1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</w:tcPr>
          <w:p w14:paraId="3BF6DC9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08786F49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0F51F76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60" w:type="dxa"/>
          </w:tcPr>
          <w:p w14:paraId="568BC5A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rontal eye fields</w:t>
            </w:r>
          </w:p>
        </w:tc>
      </w:tr>
      <w:tr w:rsidR="009A1A74" w:rsidRPr="00EA402A" w14:paraId="271E6389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468D79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center"/>
          </w:tcPr>
          <w:p w14:paraId="0523C2B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47F2319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center"/>
          </w:tcPr>
          <w:p w14:paraId="316617E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4B081F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7275BFC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560" w:type="dxa"/>
          </w:tcPr>
          <w:p w14:paraId="2A4B559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ars triangularis Broca's area</w:t>
            </w:r>
          </w:p>
        </w:tc>
      </w:tr>
      <w:tr w:rsidR="009A1A74" w:rsidRPr="00EA402A" w14:paraId="17B6509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3DD39A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</w:tcPr>
          <w:p w14:paraId="68F9FFC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</w:tcPr>
          <w:p w14:paraId="59D5768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567" w:type="dxa"/>
            <w:vAlign w:val="center"/>
          </w:tcPr>
          <w:p w14:paraId="6D3072E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6B4F6A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17679D3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60" w:type="dxa"/>
          </w:tcPr>
          <w:p w14:paraId="7D072F8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erior Temporal Gyrus</w:t>
            </w:r>
          </w:p>
        </w:tc>
      </w:tr>
      <w:tr w:rsidR="009A1A74" w:rsidRPr="00EA402A" w14:paraId="374A5C22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83F6E7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14:paraId="447E172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</w:tcPr>
          <w:p w14:paraId="344C504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567" w:type="dxa"/>
            <w:vAlign w:val="center"/>
          </w:tcPr>
          <w:p w14:paraId="6EAF697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A6EA9C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6273977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60" w:type="dxa"/>
          </w:tcPr>
          <w:p w14:paraId="0785E90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erior Temporal Gyrus</w:t>
            </w:r>
          </w:p>
        </w:tc>
      </w:tr>
      <w:tr w:rsidR="009A1A74" w:rsidRPr="00EA402A" w14:paraId="36F4F5CF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ABD57F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14:paraId="0CE4BA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3DC8596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567" w:type="dxa"/>
            <w:vAlign w:val="center"/>
          </w:tcPr>
          <w:p w14:paraId="4A1B59B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134" w:type="dxa"/>
          </w:tcPr>
          <w:p w14:paraId="164E181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CFE732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5893BE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189540C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E86D80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center"/>
          </w:tcPr>
          <w:p w14:paraId="461A1F2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7329947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1D32C5F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3FE1A26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E20CF3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560" w:type="dxa"/>
          </w:tcPr>
          <w:p w14:paraId="5BBA63D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ars triangularis Broca's area</w:t>
            </w:r>
          </w:p>
        </w:tc>
      </w:tr>
      <w:tr w:rsidR="009A1A74" w:rsidRPr="00EA402A" w14:paraId="7A6D2B5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0E27D3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7BEB656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</w:tcPr>
          <w:p w14:paraId="109EDF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39ECBC3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49FE8A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50924D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60" w:type="dxa"/>
          </w:tcPr>
          <w:p w14:paraId="0AD7232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emotor and Supplementary Motor Cortex</w:t>
            </w:r>
          </w:p>
        </w:tc>
      </w:tr>
      <w:tr w:rsidR="009A1A74" w:rsidRPr="00EA402A" w14:paraId="05214E7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925B3E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vAlign w:val="center"/>
          </w:tcPr>
          <w:p w14:paraId="467471D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</w:tcPr>
          <w:p w14:paraId="7C3F869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567" w:type="dxa"/>
            <w:vAlign w:val="center"/>
          </w:tcPr>
          <w:p w14:paraId="2C1C228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4E64973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040AD9F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60" w:type="dxa"/>
          </w:tcPr>
          <w:p w14:paraId="2F5904F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erior Temporal Gyrus</w:t>
            </w:r>
          </w:p>
        </w:tc>
      </w:tr>
      <w:tr w:rsidR="009A1A74" w:rsidRPr="00EA402A" w14:paraId="26ACD0EB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9CB8B3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40A9677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vAlign w:val="center"/>
          </w:tcPr>
          <w:p w14:paraId="3DF43FC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567" w:type="dxa"/>
            <w:vAlign w:val="center"/>
          </w:tcPr>
          <w:p w14:paraId="5E3FFB4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5796C26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DACE8C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560" w:type="dxa"/>
          </w:tcPr>
          <w:p w14:paraId="7D6BABD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usiform gyrus</w:t>
            </w:r>
          </w:p>
        </w:tc>
      </w:tr>
      <w:tr w:rsidR="009A1A74" w:rsidRPr="00EA402A" w14:paraId="20A390D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ED791A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3EFA813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vAlign w:val="center"/>
          </w:tcPr>
          <w:p w14:paraId="2B3AF50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567" w:type="dxa"/>
            <w:vAlign w:val="center"/>
          </w:tcPr>
          <w:p w14:paraId="0FD6677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F4CA90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AFD7F7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5A0F86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304CB6AC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DF8017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14:paraId="6E5BF92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</w:tcPr>
          <w:p w14:paraId="59725AB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130EB03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358BEFE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547E247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560" w:type="dxa"/>
          </w:tcPr>
          <w:p w14:paraId="0648C22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Broca's area</w:t>
            </w:r>
          </w:p>
        </w:tc>
      </w:tr>
      <w:tr w:rsidR="009A1A74" w:rsidRPr="00EA402A" w14:paraId="6E216A4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A08A4E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vAlign w:val="center"/>
          </w:tcPr>
          <w:p w14:paraId="08ABD3A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  <w:vAlign w:val="center"/>
          </w:tcPr>
          <w:p w14:paraId="42E40A1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567" w:type="dxa"/>
            <w:vAlign w:val="center"/>
          </w:tcPr>
          <w:p w14:paraId="4164967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4AEDE35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338829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560" w:type="dxa"/>
          </w:tcPr>
          <w:p w14:paraId="49F599F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bcentral area</w:t>
            </w:r>
          </w:p>
        </w:tc>
      </w:tr>
      <w:tr w:rsidR="009A1A74" w:rsidRPr="00EA402A" w14:paraId="338FA1D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2F7312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3025C60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  <w:vAlign w:val="center"/>
          </w:tcPr>
          <w:p w14:paraId="342B46C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567" w:type="dxa"/>
            <w:vAlign w:val="center"/>
          </w:tcPr>
          <w:p w14:paraId="7B47DFC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0F6146D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1E8572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60" w:type="dxa"/>
          </w:tcPr>
          <w:p w14:paraId="6963C52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ramarginal gyrus part of Wernicke's area</w:t>
            </w:r>
          </w:p>
        </w:tc>
      </w:tr>
      <w:tr w:rsidR="009A1A74" w:rsidRPr="00EA402A" w14:paraId="4E09B37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84191A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14:paraId="767E4D0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14:paraId="665DBB5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1</w:t>
            </w:r>
          </w:p>
        </w:tc>
        <w:tc>
          <w:tcPr>
            <w:tcW w:w="567" w:type="dxa"/>
            <w:vAlign w:val="center"/>
          </w:tcPr>
          <w:p w14:paraId="34E8E2A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654B152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0C774AC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560" w:type="dxa"/>
          </w:tcPr>
          <w:p w14:paraId="577C13A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ngular gyrus</w:t>
            </w:r>
          </w:p>
        </w:tc>
      </w:tr>
      <w:tr w:rsidR="009A1A74" w:rsidRPr="00EA402A" w14:paraId="1C7EFDFC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536F45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084856B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5A34862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2C0B327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449B4D0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14E6EAE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79CF305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13C891CB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EE267D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14:paraId="5EB58A6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  <w:vAlign w:val="center"/>
          </w:tcPr>
          <w:p w14:paraId="758B64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7F9060C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60DE9BF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571270E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60" w:type="dxa"/>
          </w:tcPr>
          <w:p w14:paraId="798238C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emotor and Supplementary Motor Cortex</w:t>
            </w:r>
          </w:p>
        </w:tc>
      </w:tr>
      <w:tr w:rsidR="009A1A74" w:rsidRPr="00EA402A" w14:paraId="08595523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08DE37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567" w:type="dxa"/>
            <w:vAlign w:val="center"/>
          </w:tcPr>
          <w:p w14:paraId="2E5B904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</w:tcPr>
          <w:p w14:paraId="09BB34B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567" w:type="dxa"/>
            <w:vAlign w:val="center"/>
          </w:tcPr>
          <w:p w14:paraId="6DE2DF9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33A7C49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62EE6D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60" w:type="dxa"/>
          </w:tcPr>
          <w:p w14:paraId="105AD99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imary Somatosensory Cortex</w:t>
            </w:r>
          </w:p>
        </w:tc>
      </w:tr>
      <w:tr w:rsidR="009A1A74" w:rsidRPr="00EA402A" w14:paraId="06B5D59D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623E1C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vAlign w:val="center"/>
          </w:tcPr>
          <w:p w14:paraId="099A574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0112340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567" w:type="dxa"/>
            <w:vAlign w:val="center"/>
          </w:tcPr>
          <w:p w14:paraId="3262BB1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10B07DA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5DD177A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560" w:type="dxa"/>
          </w:tcPr>
          <w:p w14:paraId="47E7124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ngular gyrus</w:t>
            </w:r>
          </w:p>
        </w:tc>
      </w:tr>
      <w:tr w:rsidR="009A1A74" w:rsidRPr="00EA402A" w14:paraId="4736E38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8D0A00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14:paraId="46973A8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vAlign w:val="center"/>
          </w:tcPr>
          <w:p w14:paraId="32AC2F2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83</w:t>
            </w:r>
          </w:p>
        </w:tc>
        <w:tc>
          <w:tcPr>
            <w:tcW w:w="567" w:type="dxa"/>
            <w:vAlign w:val="center"/>
          </w:tcPr>
          <w:p w14:paraId="129A69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48C773C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6B1CFA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0E78B14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729B2C5D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FC3F5A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vAlign w:val="center"/>
          </w:tcPr>
          <w:p w14:paraId="3BB4F82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28A148F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4E77E55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8A5553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29C3752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</w:tcPr>
          <w:p w14:paraId="4A712B6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  <w:tr w:rsidR="009A1A74" w:rsidRPr="00EA402A" w14:paraId="6F541C2E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601E81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vAlign w:val="center"/>
          </w:tcPr>
          <w:p w14:paraId="5231A16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14:paraId="5508FD1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567" w:type="dxa"/>
            <w:vAlign w:val="center"/>
          </w:tcPr>
          <w:p w14:paraId="54E19EE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6E99544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0B427A7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60" w:type="dxa"/>
          </w:tcPr>
          <w:p w14:paraId="1060DEE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imary Motor Cortex</w:t>
            </w:r>
          </w:p>
        </w:tc>
      </w:tr>
      <w:tr w:rsidR="009A1A74" w:rsidRPr="00EA402A" w14:paraId="3CF511D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8CA0FD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</w:tcPr>
          <w:p w14:paraId="4ACF749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13B7AC0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567" w:type="dxa"/>
            <w:vAlign w:val="center"/>
          </w:tcPr>
          <w:p w14:paraId="084E673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42DACCC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5EEEA45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60" w:type="dxa"/>
          </w:tcPr>
          <w:p w14:paraId="04228FD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ramarginal gyrus part of Wernicke's area</w:t>
            </w:r>
          </w:p>
        </w:tc>
      </w:tr>
      <w:tr w:rsidR="009A1A74" w:rsidRPr="00EA402A" w14:paraId="64DB75D8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0B9F35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14:paraId="18B93E1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14:paraId="158F473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567" w:type="dxa"/>
            <w:vAlign w:val="center"/>
          </w:tcPr>
          <w:p w14:paraId="34AB69B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2F0434F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3" w:type="dxa"/>
            <w:vAlign w:val="center"/>
          </w:tcPr>
          <w:p w14:paraId="4F703E7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560" w:type="dxa"/>
          </w:tcPr>
          <w:p w14:paraId="2018720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ngular gyrus</w:t>
            </w:r>
          </w:p>
        </w:tc>
      </w:tr>
      <w:tr w:rsidR="009A1A74" w:rsidRPr="00EA402A" w14:paraId="509A2540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244D09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3503D52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567" w:type="dxa"/>
            <w:vAlign w:val="center"/>
          </w:tcPr>
          <w:p w14:paraId="6F1502E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83</w:t>
            </w:r>
          </w:p>
        </w:tc>
        <w:tc>
          <w:tcPr>
            <w:tcW w:w="567" w:type="dxa"/>
            <w:vAlign w:val="center"/>
          </w:tcPr>
          <w:p w14:paraId="141D013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134" w:type="dxa"/>
          </w:tcPr>
          <w:p w14:paraId="37C4050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7601AEE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39A02AE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2FDA2314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493D97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14:paraId="770ACCE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567" w:type="dxa"/>
            <w:vAlign w:val="center"/>
          </w:tcPr>
          <w:p w14:paraId="74637A8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567" w:type="dxa"/>
            <w:vAlign w:val="center"/>
          </w:tcPr>
          <w:p w14:paraId="275F96E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</w:tcPr>
          <w:p w14:paraId="192C24D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4D8ECDB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560" w:type="dxa"/>
          </w:tcPr>
          <w:p w14:paraId="7A76850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Fusiform gyrus</w:t>
            </w:r>
          </w:p>
        </w:tc>
      </w:tr>
      <w:tr w:rsidR="009A1A74" w:rsidRPr="00EA402A" w14:paraId="0949F1F6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E807F5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vAlign w:val="center"/>
          </w:tcPr>
          <w:p w14:paraId="02A14A7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1</w:t>
            </w:r>
          </w:p>
        </w:tc>
        <w:tc>
          <w:tcPr>
            <w:tcW w:w="567" w:type="dxa"/>
            <w:vAlign w:val="center"/>
          </w:tcPr>
          <w:p w14:paraId="00B1F99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567" w:type="dxa"/>
            <w:vAlign w:val="center"/>
          </w:tcPr>
          <w:p w14:paraId="46BFF6B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D68761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3B86E5C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560" w:type="dxa"/>
          </w:tcPr>
          <w:p w14:paraId="412A27E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Middle Temporal gyrus</w:t>
            </w:r>
          </w:p>
        </w:tc>
      </w:tr>
      <w:tr w:rsidR="009A1A74" w:rsidRPr="00EA402A" w14:paraId="227D268D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74D4157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0747C7A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567" w:type="dxa"/>
            <w:vAlign w:val="center"/>
          </w:tcPr>
          <w:p w14:paraId="67C21FD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1D4D39D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6B12E7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465190D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560" w:type="dxa"/>
          </w:tcPr>
          <w:p w14:paraId="422F0FC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proofErr w:type="spellStart"/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Retrosubicular</w:t>
            </w:r>
            <w:proofErr w:type="spellEnd"/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area</w:t>
            </w:r>
          </w:p>
        </w:tc>
      </w:tr>
      <w:tr w:rsidR="009A1A74" w:rsidRPr="00EA402A" w14:paraId="0DBEE6CC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63CC03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</w:tcPr>
          <w:p w14:paraId="53A70BB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567" w:type="dxa"/>
            <w:vAlign w:val="center"/>
          </w:tcPr>
          <w:p w14:paraId="4A7A6B5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95</w:t>
            </w:r>
          </w:p>
        </w:tc>
        <w:tc>
          <w:tcPr>
            <w:tcW w:w="567" w:type="dxa"/>
            <w:vAlign w:val="center"/>
          </w:tcPr>
          <w:p w14:paraId="5574B0F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B69F3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110701D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60" w:type="dxa"/>
          </w:tcPr>
          <w:p w14:paraId="54DF189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ssociation Cortex (V2)</w:t>
            </w:r>
          </w:p>
        </w:tc>
      </w:tr>
      <w:tr w:rsidR="009A1A74" w:rsidRPr="00EA402A" w14:paraId="1A9EEF11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FA8CB5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</w:tcPr>
          <w:p w14:paraId="398DC16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567" w:type="dxa"/>
            <w:vAlign w:val="center"/>
          </w:tcPr>
          <w:p w14:paraId="0E40EB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567" w:type="dxa"/>
            <w:vAlign w:val="center"/>
          </w:tcPr>
          <w:p w14:paraId="6B9E173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AEDDB9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020D3F3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513FE0C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51B8CC0C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E460F3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vAlign w:val="center"/>
          </w:tcPr>
          <w:p w14:paraId="40C2284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567" w:type="dxa"/>
            <w:vAlign w:val="center"/>
          </w:tcPr>
          <w:p w14:paraId="7390760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567" w:type="dxa"/>
            <w:vAlign w:val="center"/>
          </w:tcPr>
          <w:p w14:paraId="080CA78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88407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C1597A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60" w:type="dxa"/>
          </w:tcPr>
          <w:p w14:paraId="5367D73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erior Temporal Gyrus</w:t>
            </w:r>
          </w:p>
        </w:tc>
      </w:tr>
      <w:tr w:rsidR="009A1A74" w:rsidRPr="00EA402A" w14:paraId="74E35ACB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3978CB7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</w:tcPr>
          <w:p w14:paraId="6A23602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7</w:t>
            </w:r>
          </w:p>
        </w:tc>
        <w:tc>
          <w:tcPr>
            <w:tcW w:w="567" w:type="dxa"/>
            <w:vAlign w:val="center"/>
          </w:tcPr>
          <w:p w14:paraId="6A2CF85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vAlign w:val="center"/>
          </w:tcPr>
          <w:p w14:paraId="5A40B7B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7FD5B11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43F79A9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560" w:type="dxa"/>
          </w:tcPr>
          <w:p w14:paraId="0CF3828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bcentral area</w:t>
            </w:r>
          </w:p>
        </w:tc>
      </w:tr>
      <w:tr w:rsidR="009A1A74" w:rsidRPr="00EA402A" w14:paraId="22EA6A70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11F113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2FE41B0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567" w:type="dxa"/>
            <w:vAlign w:val="center"/>
          </w:tcPr>
          <w:p w14:paraId="5CED062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0C10D0C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7C25D28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520B8C3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560" w:type="dxa"/>
          </w:tcPr>
          <w:p w14:paraId="20100DB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ars triangularis Broca's area</w:t>
            </w:r>
          </w:p>
        </w:tc>
      </w:tr>
      <w:tr w:rsidR="009A1A74" w:rsidRPr="00EA402A" w14:paraId="31FF509A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16021F6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6A7CA98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567" w:type="dxa"/>
            <w:vAlign w:val="center"/>
          </w:tcPr>
          <w:p w14:paraId="4B7FC54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82</w:t>
            </w:r>
          </w:p>
        </w:tc>
        <w:tc>
          <w:tcPr>
            <w:tcW w:w="567" w:type="dxa"/>
            <w:vAlign w:val="center"/>
          </w:tcPr>
          <w:p w14:paraId="7FC11C7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2E6D3CD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FC3246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6C591EC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4BC4DACF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AC3EB5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14:paraId="3928B98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567" w:type="dxa"/>
            <w:vAlign w:val="center"/>
          </w:tcPr>
          <w:p w14:paraId="6A61739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567" w:type="dxa"/>
            <w:vAlign w:val="center"/>
          </w:tcPr>
          <w:p w14:paraId="379C26A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C836A0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5887391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60" w:type="dxa"/>
          </w:tcPr>
          <w:p w14:paraId="56A67AE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erior Temporal Gyrus</w:t>
            </w:r>
          </w:p>
        </w:tc>
      </w:tr>
      <w:tr w:rsidR="009A1A74" w:rsidRPr="00EA402A" w14:paraId="23829587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A0B259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</w:tcPr>
          <w:p w14:paraId="78AD1AD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567" w:type="dxa"/>
            <w:vAlign w:val="center"/>
          </w:tcPr>
          <w:p w14:paraId="23ECA5C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567" w:type="dxa"/>
            <w:vAlign w:val="center"/>
          </w:tcPr>
          <w:p w14:paraId="48A0386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45A1A0D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64A4198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60" w:type="dxa"/>
          </w:tcPr>
          <w:p w14:paraId="0673CCC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imary Somatosensory Cortex</w:t>
            </w:r>
          </w:p>
        </w:tc>
      </w:tr>
      <w:tr w:rsidR="009A1A74" w:rsidRPr="00EA402A" w14:paraId="1640D8BF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3AF233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  <w:vAlign w:val="center"/>
          </w:tcPr>
          <w:p w14:paraId="50E730F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1</w:t>
            </w:r>
          </w:p>
        </w:tc>
        <w:tc>
          <w:tcPr>
            <w:tcW w:w="567" w:type="dxa"/>
            <w:vAlign w:val="center"/>
          </w:tcPr>
          <w:p w14:paraId="504EB68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76BDD68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BDBBF5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6847BB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560" w:type="dxa"/>
          </w:tcPr>
          <w:p w14:paraId="22F7C4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Broca's area</w:t>
            </w:r>
          </w:p>
        </w:tc>
      </w:tr>
      <w:tr w:rsidR="009A1A74" w:rsidRPr="00EA402A" w14:paraId="1B3A4AB3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0C7DE3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1EA3F09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567" w:type="dxa"/>
            <w:vAlign w:val="center"/>
          </w:tcPr>
          <w:p w14:paraId="1251B53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91</w:t>
            </w:r>
          </w:p>
        </w:tc>
        <w:tc>
          <w:tcPr>
            <w:tcW w:w="567" w:type="dxa"/>
            <w:vAlign w:val="center"/>
          </w:tcPr>
          <w:p w14:paraId="63A0AE3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2648E5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55927D7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60" w:type="dxa"/>
          </w:tcPr>
          <w:p w14:paraId="6FE40FA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ssociation Cortex (V2)</w:t>
            </w:r>
          </w:p>
        </w:tc>
      </w:tr>
      <w:tr w:rsidR="009A1A74" w:rsidRPr="00EA402A" w14:paraId="46F1D1B6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650696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75E86CF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567" w:type="dxa"/>
            <w:vAlign w:val="center"/>
          </w:tcPr>
          <w:p w14:paraId="70A9CDD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567" w:type="dxa"/>
            <w:vAlign w:val="center"/>
          </w:tcPr>
          <w:p w14:paraId="3D4AD0A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7A327F6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7E4DDD1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560" w:type="dxa"/>
          </w:tcPr>
          <w:p w14:paraId="0C26C8C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Angular gyrus</w:t>
            </w:r>
          </w:p>
        </w:tc>
      </w:tr>
      <w:tr w:rsidR="009A1A74" w:rsidRPr="00EA402A" w14:paraId="08CFD2F9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607154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18C7F65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567" w:type="dxa"/>
            <w:vAlign w:val="center"/>
          </w:tcPr>
          <w:p w14:paraId="4A41841A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567" w:type="dxa"/>
            <w:vAlign w:val="center"/>
          </w:tcPr>
          <w:p w14:paraId="4E75AAE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1329D7A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4743E270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60" w:type="dxa"/>
          </w:tcPr>
          <w:p w14:paraId="1252AD5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ramarginal gyrus part of Wernicke's area</w:t>
            </w:r>
          </w:p>
        </w:tc>
      </w:tr>
      <w:tr w:rsidR="009A1A74" w:rsidRPr="00EA402A" w14:paraId="5F366615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27DD4611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</w:tcPr>
          <w:p w14:paraId="6ED5C91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61</w:t>
            </w:r>
          </w:p>
        </w:tc>
        <w:tc>
          <w:tcPr>
            <w:tcW w:w="567" w:type="dxa"/>
            <w:vAlign w:val="center"/>
          </w:tcPr>
          <w:p w14:paraId="1A8FC20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67" w:type="dxa"/>
            <w:vAlign w:val="center"/>
          </w:tcPr>
          <w:p w14:paraId="181293F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BC3C21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3FF92E1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60" w:type="dxa"/>
          </w:tcPr>
          <w:p w14:paraId="556A045E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emotor and Supplementary Motor Cortex</w:t>
            </w:r>
          </w:p>
        </w:tc>
      </w:tr>
      <w:tr w:rsidR="009A1A74" w:rsidRPr="00EA402A" w14:paraId="43BB40E0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44F72EF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59D16C7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567" w:type="dxa"/>
          </w:tcPr>
          <w:p w14:paraId="523A9D3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2DAE499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1249A39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2E16604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560" w:type="dxa"/>
          </w:tcPr>
          <w:p w14:paraId="2B785E0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Broca's area</w:t>
            </w:r>
          </w:p>
        </w:tc>
      </w:tr>
      <w:tr w:rsidR="009A1A74" w:rsidRPr="00EA402A" w14:paraId="571F816F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01B4BC8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  <w:vAlign w:val="center"/>
          </w:tcPr>
          <w:p w14:paraId="0DB130C8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567" w:type="dxa"/>
            <w:vAlign w:val="center"/>
          </w:tcPr>
          <w:p w14:paraId="61A922C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567" w:type="dxa"/>
            <w:vAlign w:val="center"/>
          </w:tcPr>
          <w:p w14:paraId="30A9018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5EAC0622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087436B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60" w:type="dxa"/>
          </w:tcPr>
          <w:p w14:paraId="6D65028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Visual area V3</w:t>
            </w:r>
          </w:p>
        </w:tc>
      </w:tr>
      <w:tr w:rsidR="009A1A74" w:rsidRPr="00EA402A" w14:paraId="71368870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6EB571B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</w:tcPr>
          <w:p w14:paraId="41D9478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567" w:type="dxa"/>
            <w:vAlign w:val="center"/>
          </w:tcPr>
          <w:p w14:paraId="47993D23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567" w:type="dxa"/>
            <w:vAlign w:val="center"/>
          </w:tcPr>
          <w:p w14:paraId="5CCB4BA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14:paraId="7E22C4C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16E4B29C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60" w:type="dxa"/>
          </w:tcPr>
          <w:p w14:paraId="5EA4BEB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Supramarginal gyrus part of Wernicke's area</w:t>
            </w:r>
          </w:p>
        </w:tc>
      </w:tr>
      <w:tr w:rsidR="009A1A74" w:rsidRPr="00EA402A" w14:paraId="0D8AE131" w14:textId="77777777" w:rsidTr="0041158D">
        <w:trPr>
          <w:trHeight w:val="113"/>
        </w:trPr>
        <w:tc>
          <w:tcPr>
            <w:tcW w:w="1134" w:type="dxa"/>
            <w:vAlign w:val="center"/>
          </w:tcPr>
          <w:p w14:paraId="541D35D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</w:tcPr>
          <w:p w14:paraId="7FA72409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567" w:type="dxa"/>
            <w:vAlign w:val="center"/>
          </w:tcPr>
          <w:p w14:paraId="4A1E708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567" w:type="dxa"/>
            <w:vAlign w:val="center"/>
          </w:tcPr>
          <w:p w14:paraId="0CD06754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3218CB65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vAlign w:val="center"/>
          </w:tcPr>
          <w:p w14:paraId="7C3FBF46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60" w:type="dxa"/>
          </w:tcPr>
          <w:p w14:paraId="3499DB9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Primary Somatosensory Cortex</w:t>
            </w:r>
          </w:p>
        </w:tc>
      </w:tr>
      <w:tr w:rsidR="009A1A74" w:rsidRPr="00FD7404" w14:paraId="67206393" w14:textId="77777777" w:rsidTr="0041158D">
        <w:trPr>
          <w:trHeight w:val="113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3EDCF66" w14:textId="77777777" w:rsidR="009A1A74" w:rsidRPr="00EA402A" w:rsidRDefault="009A1A74" w:rsidP="0041158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753A312D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47D833B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6E20603F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B194DB7" w14:textId="77777777" w:rsidR="009A1A74" w:rsidRPr="00EA402A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44C756FF" w14:textId="77777777" w:rsidR="009A1A74" w:rsidRPr="00EA402A" w:rsidRDefault="009A1A74" w:rsidP="0041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60" w:type="dxa"/>
            <w:tcBorders>
              <w:bottom w:val="single" w:sz="8" w:space="0" w:color="auto"/>
            </w:tcBorders>
          </w:tcPr>
          <w:p w14:paraId="2E6155AC" w14:textId="77777777" w:rsidR="009A1A74" w:rsidRPr="003D7726" w:rsidRDefault="009A1A74" w:rsidP="0041158D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EA402A">
              <w:rPr>
                <w:rFonts w:ascii="Times New Roman" w:eastAsia="PMingLiU" w:hAnsi="Times New Roman" w:cs="Times New Roman"/>
                <w:sz w:val="18"/>
                <w:szCs w:val="18"/>
              </w:rPr>
              <w:t>Dorsolateral prefrontal cortex</w:t>
            </w:r>
          </w:p>
        </w:tc>
      </w:tr>
    </w:tbl>
    <w:p w14:paraId="60417A2F" w14:textId="77777777" w:rsidR="003235D2" w:rsidRDefault="003235D2">
      <w:pPr>
        <w:rPr>
          <w:rFonts w:hint="eastAsia"/>
        </w:rPr>
      </w:pPr>
      <w:bookmarkStart w:id="0" w:name="_GoBack"/>
      <w:bookmarkEnd w:id="0"/>
    </w:p>
    <w:sectPr w:rsidR="003235D2" w:rsidSect="006F58E2">
      <w:footerReference w:type="default" r:id="rId6"/>
      <w:pgSz w:w="11906" w:h="16838"/>
      <w:pgMar w:top="1440" w:right="1440" w:bottom="1440" w:left="1440" w:header="851" w:footer="576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97D12" w14:textId="77777777" w:rsidR="005E0A45" w:rsidRDefault="005E0A45" w:rsidP="009A1A74">
      <w:r>
        <w:separator/>
      </w:r>
    </w:p>
  </w:endnote>
  <w:endnote w:type="continuationSeparator" w:id="0">
    <w:p w14:paraId="568142F7" w14:textId="77777777" w:rsidR="005E0A45" w:rsidRDefault="005E0A45" w:rsidP="009A1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7568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F2772" w14:textId="77777777" w:rsidR="009B6627" w:rsidRDefault="005E0A4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939BA" w14:textId="77777777" w:rsidR="009B6627" w:rsidRDefault="005E0A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BAD21" w14:textId="77777777" w:rsidR="005E0A45" w:rsidRDefault="005E0A45" w:rsidP="009A1A74">
      <w:r>
        <w:separator/>
      </w:r>
    </w:p>
  </w:footnote>
  <w:footnote w:type="continuationSeparator" w:id="0">
    <w:p w14:paraId="5FFD64BD" w14:textId="77777777" w:rsidR="005E0A45" w:rsidRDefault="005E0A45" w:rsidP="009A1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0F"/>
    <w:rsid w:val="003235D2"/>
    <w:rsid w:val="005E0A45"/>
    <w:rsid w:val="009A1A74"/>
    <w:rsid w:val="00F8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9780F"/>
  <w15:chartTrackingRefBased/>
  <w15:docId w15:val="{521B3931-8DA8-497A-971B-49899279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1A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A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A7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A1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A1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A1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an</dc:creator>
  <cp:keywords/>
  <dc:description/>
  <cp:lastModifiedBy>He Yan</cp:lastModifiedBy>
  <cp:revision>2</cp:revision>
  <dcterms:created xsi:type="dcterms:W3CDTF">2021-07-16T12:17:00Z</dcterms:created>
  <dcterms:modified xsi:type="dcterms:W3CDTF">2021-07-16T12:18:00Z</dcterms:modified>
</cp:coreProperties>
</file>